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F68" w:rsidRPr="00867CE8" w:rsidRDefault="00740807" w:rsidP="00570F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bookmarkStart w:id="0" w:name="_GoBack"/>
      <w:bookmarkEnd w:id="0"/>
      <w:r w:rsidR="00867CE8" w:rsidRPr="00867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="00867CE8" w:rsidRPr="00867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covariates for the differences in </w:t>
      </w:r>
      <w:proofErr w:type="spellStart"/>
      <w:r w:rsidR="00867CE8" w:rsidRPr="00867CE8">
        <w:rPr>
          <w:rFonts w:ascii="Times New Roman" w:hAnsi="Times New Roman" w:cs="Times New Roman"/>
          <w:b/>
          <w:bCs/>
          <w:sz w:val="24"/>
          <w:szCs w:val="24"/>
          <w:lang w:val="en-US"/>
        </w:rPr>
        <w:t>NETosis</w:t>
      </w:r>
      <w:proofErr w:type="spellEnd"/>
      <w:r w:rsidR="00867CE8" w:rsidRPr="00867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iomarkers of interest in (A) PF and (B) plasma.</w:t>
      </w:r>
      <w:proofErr w:type="gramEnd"/>
      <w:r w:rsidR="00867CE8" w:rsidRPr="00867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7C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is expressed as </w:t>
      </w:r>
      <w:r w:rsidR="00867CE8" w:rsidRPr="00867CE8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867C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values. </w:t>
      </w:r>
      <w:proofErr w:type="spellStart"/>
      <w:proofErr w:type="gramStart"/>
      <w:r w:rsidR="00867CE8" w:rsidRPr="00867CE8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proofErr w:type="gramEnd"/>
      <w:r w:rsidR="00867CE8" w:rsidRPr="00867CE8">
        <w:rPr>
          <w:rFonts w:ascii="Times New Roman" w:hAnsi="Times New Roman" w:cs="Times New Roman"/>
          <w:sz w:val="24"/>
          <w:szCs w:val="24"/>
          <w:lang w:val="en-US"/>
        </w:rPr>
        <w:t xml:space="preserve">, cell-free DNA; citH3, </w:t>
      </w:r>
      <w:proofErr w:type="spellStart"/>
      <w:r w:rsidR="00867CE8" w:rsidRPr="00867CE8">
        <w:rPr>
          <w:rFonts w:ascii="Times New Roman" w:hAnsi="Times New Roman" w:cs="Times New Roman"/>
          <w:sz w:val="24"/>
          <w:szCs w:val="24"/>
          <w:lang w:val="en-US"/>
        </w:rPr>
        <w:t>citrullinated</w:t>
      </w:r>
      <w:proofErr w:type="spellEnd"/>
      <w:r w:rsidR="00867CE8" w:rsidRPr="00867CE8">
        <w:rPr>
          <w:rFonts w:ascii="Times New Roman" w:hAnsi="Times New Roman" w:cs="Times New Roman"/>
          <w:sz w:val="24"/>
          <w:szCs w:val="24"/>
          <w:lang w:val="en-US"/>
        </w:rPr>
        <w:t xml:space="preserve"> histone 3; MPO, myeloperoxidase; PF: peritoneal fluid.</w:t>
      </w:r>
      <w:r w:rsidR="00A12A17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models.</w:t>
      </w:r>
    </w:p>
    <w:tbl>
      <w:tblPr>
        <w:tblW w:w="90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1361"/>
        <w:gridCol w:w="198"/>
        <w:gridCol w:w="1782"/>
        <w:gridCol w:w="847"/>
        <w:gridCol w:w="1460"/>
        <w:gridCol w:w="817"/>
        <w:gridCol w:w="1434"/>
        <w:gridCol w:w="816"/>
      </w:tblGrid>
      <w:tr w:rsidR="00867CE8" w:rsidRPr="00867CE8" w:rsidTr="00867CE8">
        <w:trPr>
          <w:trHeight w:val="4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34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3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eritoneal Fluid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fDN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ucleosom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itH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lprotecti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PO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3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ixed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inca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oup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4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variates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7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nopausa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atu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6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eutrophi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un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5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inea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ression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l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quared</w:t>
            </w:r>
            <w:proofErr w:type="spellEnd"/>
          </w:p>
        </w:tc>
      </w:tr>
      <w:tr w:rsidR="00867CE8" w:rsidRPr="00867CE8" w:rsidTr="00867CE8">
        <w:trPr>
          <w:trHeight w:val="3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inea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ression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l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7</w:t>
            </w:r>
          </w:p>
        </w:tc>
      </w:tr>
      <w:tr w:rsidR="00867CE8" w:rsidRPr="00867CE8" w:rsidTr="00867CE8">
        <w:trPr>
          <w:trHeight w:val="31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867CE8" w:rsidRPr="00867CE8" w:rsidTr="00867CE8">
        <w:trPr>
          <w:trHeight w:val="4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s-ES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4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lasma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fDN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ucleosom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itH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lprotecti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PO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3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ixed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inca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oup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6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variates</w:t>
            </w:r>
            <w:proofErr w:type="spellEnd"/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nopausa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atu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eutrophil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un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inea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ression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l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53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quared</w:t>
            </w:r>
            <w:proofErr w:type="spellEnd"/>
          </w:p>
        </w:tc>
      </w:tr>
      <w:tr w:rsidR="00867CE8" w:rsidRPr="00867CE8" w:rsidTr="00867CE8">
        <w:trPr>
          <w:trHeight w:val="33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67CE8" w:rsidRPr="00867CE8" w:rsidRDefault="00867CE8" w:rsidP="008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inear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ression</w:t>
            </w:r>
            <w:proofErr w:type="spellEnd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l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5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7CE8" w:rsidRPr="00867CE8" w:rsidRDefault="00867CE8" w:rsidP="00867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6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D343BF" w:rsidRDefault="00D343BF" w:rsidP="00D343BF"/>
    <w:sectPr w:rsidR="00D343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3BF"/>
    <w:rsid w:val="00570F68"/>
    <w:rsid w:val="00740807"/>
    <w:rsid w:val="007F7A95"/>
    <w:rsid w:val="00867CE8"/>
    <w:rsid w:val="00997F29"/>
    <w:rsid w:val="00A12A17"/>
    <w:rsid w:val="00C12F47"/>
    <w:rsid w:val="00D343BF"/>
    <w:rsid w:val="00D3775E"/>
    <w:rsid w:val="00DC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GONZALEZ CANTO</dc:creator>
  <cp:lastModifiedBy>SARAI TOMÁS PÉREZ</cp:lastModifiedBy>
  <cp:revision>5</cp:revision>
  <dcterms:created xsi:type="dcterms:W3CDTF">2022-11-09T13:01:00Z</dcterms:created>
  <dcterms:modified xsi:type="dcterms:W3CDTF">2022-11-14T10:35:00Z</dcterms:modified>
</cp:coreProperties>
</file>